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683A1" w14:textId="7DC93C6B" w:rsidR="00595C3E" w:rsidRPr="006458ED" w:rsidRDefault="00362104" w:rsidP="008A0DA6">
      <w:pPr>
        <w:spacing w:after="0" w:line="240" w:lineRule="auto"/>
        <w:rPr>
          <w:lang w:val="en-AU"/>
        </w:rPr>
      </w:pPr>
      <w:r w:rsidRPr="006458ED">
        <w:rPr>
          <w:noProof/>
        </w:rPr>
        <w:drawing>
          <wp:inline distT="0" distB="0" distL="0" distR="0" wp14:anchorId="347A2B06" wp14:editId="0C7BA081">
            <wp:extent cx="8191500" cy="57315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F1B91" w14:textId="4CE6F171" w:rsidR="00BB4E3E" w:rsidRPr="006458ED" w:rsidRDefault="00BB4E3E" w:rsidP="00BB4E3E">
      <w:r w:rsidRPr="006458ED">
        <w:rPr>
          <w:b/>
          <w:bCs/>
        </w:rPr>
        <w:lastRenderedPageBreak/>
        <w:t>S</w:t>
      </w:r>
      <w:r w:rsidR="00D86F0C" w:rsidRPr="006458ED">
        <w:rPr>
          <w:b/>
          <w:bCs/>
        </w:rPr>
        <w:t>2</w:t>
      </w:r>
      <w:r w:rsidRPr="006458ED">
        <w:rPr>
          <w:b/>
          <w:bCs/>
        </w:rPr>
        <w:t xml:space="preserve"> Fig. Prevalence, prevalence difference and prevalence ratio of the combined lifestyle risk index* for the most and least disadvantaged groups for the three socioeconomic indicators, by year, NSW adults aged 16 years and over, 2006-2019.</w:t>
      </w:r>
    </w:p>
    <w:p w14:paraId="35FB30F7" w14:textId="0F27D92C" w:rsidR="00BB4E3E" w:rsidRPr="006458ED" w:rsidRDefault="00BB4E3E" w:rsidP="00485957">
      <w:pPr>
        <w:rPr>
          <w:lang w:val="en-AU"/>
        </w:rPr>
      </w:pPr>
      <w:r w:rsidRPr="006458ED">
        <w:t>* Based on current smoking, excessive alcohol consumption, insufficient physical activity, insufficient fruit and/or vegetable consumption, and daily sugar-sweetened beverage consumption.</w:t>
      </w:r>
    </w:p>
    <w:sectPr w:rsidR="00BB4E3E" w:rsidRPr="006458ED" w:rsidSect="007C456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A0E7D"/>
    <w:multiLevelType w:val="hybridMultilevel"/>
    <w:tmpl w:val="96C820C8"/>
    <w:lvl w:ilvl="0" w:tplc="56EE5B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E1E07"/>
    <w:multiLevelType w:val="hybridMultilevel"/>
    <w:tmpl w:val="6A328554"/>
    <w:lvl w:ilvl="0" w:tplc="5D84F3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411790">
    <w:abstractNumId w:val="0"/>
  </w:num>
  <w:num w:numId="2" w16cid:durableId="1841773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52"/>
    <w:rsid w:val="0000602F"/>
    <w:rsid w:val="0005621A"/>
    <w:rsid w:val="000C018E"/>
    <w:rsid w:val="00130C68"/>
    <w:rsid w:val="001A0E1C"/>
    <w:rsid w:val="001B66D3"/>
    <w:rsid w:val="001F74F2"/>
    <w:rsid w:val="002D009F"/>
    <w:rsid w:val="00334292"/>
    <w:rsid w:val="00362104"/>
    <w:rsid w:val="0044512D"/>
    <w:rsid w:val="0046030F"/>
    <w:rsid w:val="00480094"/>
    <w:rsid w:val="00485957"/>
    <w:rsid w:val="0050721B"/>
    <w:rsid w:val="00511BEF"/>
    <w:rsid w:val="00516C35"/>
    <w:rsid w:val="00527BDA"/>
    <w:rsid w:val="00591424"/>
    <w:rsid w:val="00595C3E"/>
    <w:rsid w:val="005B7715"/>
    <w:rsid w:val="006458ED"/>
    <w:rsid w:val="006D752D"/>
    <w:rsid w:val="00790F42"/>
    <w:rsid w:val="007C4563"/>
    <w:rsid w:val="00845BFC"/>
    <w:rsid w:val="008A0DA6"/>
    <w:rsid w:val="008C56FB"/>
    <w:rsid w:val="008C5A9A"/>
    <w:rsid w:val="009D601A"/>
    <w:rsid w:val="00AF68B0"/>
    <w:rsid w:val="00B71D9E"/>
    <w:rsid w:val="00BA14B0"/>
    <w:rsid w:val="00BA60D4"/>
    <w:rsid w:val="00BB4E3E"/>
    <w:rsid w:val="00C208A4"/>
    <w:rsid w:val="00C33FE0"/>
    <w:rsid w:val="00C64FA3"/>
    <w:rsid w:val="00C84D69"/>
    <w:rsid w:val="00CB78FF"/>
    <w:rsid w:val="00CF2D5B"/>
    <w:rsid w:val="00D86F0C"/>
    <w:rsid w:val="00E57850"/>
    <w:rsid w:val="00E57DA3"/>
    <w:rsid w:val="00EB0B1F"/>
    <w:rsid w:val="00EB4C52"/>
    <w:rsid w:val="00F4146F"/>
    <w:rsid w:val="00F72E19"/>
    <w:rsid w:val="00F960E7"/>
    <w:rsid w:val="00FC36BB"/>
    <w:rsid w:val="00FD3425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CC3F"/>
  <w15:chartTrackingRefBased/>
  <w15:docId w15:val="{7EBEC155-E287-4836-B234-38787141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30C68"/>
    <w:pPr>
      <w:keepNext w:val="0"/>
      <w:keepLines w:val="0"/>
      <w:spacing w:before="0" w:after="160"/>
      <w:outlineLvl w:val="2"/>
    </w:pPr>
    <w:rPr>
      <w:rFonts w:ascii="Times New Roman" w:eastAsiaTheme="minorHAnsi" w:hAnsi="Times New Roman" w:cs="Times New Roman"/>
      <w:color w:val="auto"/>
      <w:sz w:val="24"/>
      <w:szCs w:val="24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C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39"/>
    <w:rsid w:val="00EB4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6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595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C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4E3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F5B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30C68"/>
    <w:rPr>
      <w:u w:val="single"/>
      <w:lang w:val="en-AU"/>
    </w:rPr>
  </w:style>
  <w:style w:type="paragraph" w:styleId="BodyText">
    <w:name w:val="Body Text"/>
    <w:basedOn w:val="Normal"/>
    <w:link w:val="BodyTextChar"/>
    <w:unhideWhenUsed/>
    <w:qFormat/>
    <w:rsid w:val="00130C68"/>
    <w:pPr>
      <w:autoSpaceDE w:val="0"/>
      <w:autoSpaceDN w:val="0"/>
      <w:adjustRightInd w:val="0"/>
      <w:spacing w:before="120" w:after="120" w:line="480" w:lineRule="auto"/>
    </w:pPr>
    <w:rPr>
      <w:rFonts w:eastAsia="Calibri"/>
      <w:color w:val="000000"/>
      <w:lang w:val="en-AU"/>
    </w:rPr>
  </w:style>
  <w:style w:type="character" w:customStyle="1" w:styleId="BodyTextChar">
    <w:name w:val="Body Text Char"/>
    <w:basedOn w:val="DefaultParagraphFont"/>
    <w:link w:val="BodyText"/>
    <w:rsid w:val="00130C68"/>
    <w:rPr>
      <w:rFonts w:eastAsia="Calibri"/>
      <w:color w:val="00000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30C68"/>
    <w:pPr>
      <w:spacing w:after="12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30C68"/>
  </w:style>
  <w:style w:type="character" w:customStyle="1" w:styleId="normaltextrun">
    <w:name w:val="normaltextrun"/>
    <w:basedOn w:val="DefaultParagraphFont"/>
    <w:rsid w:val="00130C68"/>
  </w:style>
  <w:style w:type="character" w:customStyle="1" w:styleId="Heading2Char">
    <w:name w:val="Heading 2 Char"/>
    <w:basedOn w:val="DefaultParagraphFont"/>
    <w:link w:val="Heading2"/>
    <w:uiPriority w:val="9"/>
    <w:semiHidden/>
    <w:rsid w:val="00130C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BA14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1007C-0B99-48C5-BE9A-7A4C513EB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lare</dc:creator>
  <cp:keywords/>
  <dc:description/>
  <cp:lastModifiedBy>binh nguyen</cp:lastModifiedBy>
  <cp:revision>4</cp:revision>
  <dcterms:created xsi:type="dcterms:W3CDTF">2023-01-30T03:10:00Z</dcterms:created>
  <dcterms:modified xsi:type="dcterms:W3CDTF">2023-01-30T03:12:00Z</dcterms:modified>
</cp:coreProperties>
</file>